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18AC5" w14:textId="28079535" w:rsidR="002C51B7" w:rsidRPr="002C51B7" w:rsidRDefault="002C51B7" w:rsidP="002C51B7">
      <w:pPr>
        <w:jc w:val="left"/>
        <w:rPr>
          <w:rFonts w:ascii="Times New Roman" w:eastAsia="等线 Light" w:hAnsi="Times New Roman" w:cs="Times New Roman"/>
          <w:sz w:val="22"/>
        </w:rPr>
      </w:pPr>
      <w:r w:rsidRPr="002C51B7">
        <w:rPr>
          <w:rFonts w:ascii="Times New Roman" w:eastAsia="等线 Light" w:hAnsi="Times New Roman" w:cs="Times New Roman"/>
          <w:b/>
          <w:sz w:val="22"/>
        </w:rPr>
        <w:t>Table S</w:t>
      </w:r>
      <w:r w:rsidR="00C42A97">
        <w:rPr>
          <w:rFonts w:ascii="Times New Roman" w:eastAsia="等线 Light" w:hAnsi="Times New Roman" w:cs="Times New Roman"/>
          <w:b/>
          <w:sz w:val="22"/>
        </w:rPr>
        <w:t>5</w:t>
      </w:r>
      <w:r w:rsidRPr="002C51B7">
        <w:rPr>
          <w:rFonts w:ascii="Times New Roman" w:eastAsia="等线 Light" w:hAnsi="Times New Roman" w:cs="Times New Roman"/>
          <w:b/>
          <w:sz w:val="22"/>
        </w:rPr>
        <w:t>.</w:t>
      </w:r>
      <w:r w:rsidRPr="002C51B7">
        <w:rPr>
          <w:rFonts w:ascii="Times New Roman" w:eastAsia="等线 Light" w:hAnsi="Times New Roman" w:cs="Times New Roman"/>
          <w:sz w:val="22"/>
        </w:rPr>
        <w:t xml:space="preserve"> </w:t>
      </w:r>
      <w:r w:rsidR="00A8393E" w:rsidRPr="00A8393E">
        <w:rPr>
          <w:rFonts w:ascii="Times New Roman" w:eastAsia="等线 Light" w:hAnsi="Times New Roman" w:cs="Times New Roman"/>
          <w:sz w:val="22"/>
        </w:rPr>
        <w:t xml:space="preserve">Contribution of each factor to income-related inequalities in </w:t>
      </w:r>
      <w:r w:rsidR="008E79D0">
        <w:rPr>
          <w:rFonts w:ascii="Times New Roman" w:eastAsia="等线 Light" w:hAnsi="Times New Roman" w:cs="Times New Roman"/>
          <w:sz w:val="22"/>
        </w:rPr>
        <w:t>mental</w:t>
      </w:r>
      <w:r w:rsidR="00065BAC" w:rsidRPr="00065BAC">
        <w:rPr>
          <w:rFonts w:ascii="Times New Roman" w:eastAsia="等线 Light" w:hAnsi="Times New Roman" w:cs="Times New Roman"/>
          <w:sz w:val="22"/>
        </w:rPr>
        <w:t xml:space="preserve"> </w:t>
      </w:r>
      <w:r w:rsidR="00A8393E" w:rsidRPr="00A8393E">
        <w:rPr>
          <w:rFonts w:ascii="Times New Roman" w:eastAsia="等线 Light" w:hAnsi="Times New Roman" w:cs="Times New Roman"/>
          <w:sz w:val="22"/>
        </w:rPr>
        <w:t xml:space="preserve">health by </w:t>
      </w:r>
      <w:r w:rsidR="00A8393E">
        <w:rPr>
          <w:rFonts w:ascii="Times New Roman" w:eastAsia="等线 Light" w:hAnsi="Times New Roman" w:cs="Times New Roman"/>
          <w:sz w:val="22"/>
        </w:rPr>
        <w:t>different p</w:t>
      </w:r>
      <w:r w:rsidR="00A8393E" w:rsidRPr="00A8393E">
        <w:rPr>
          <w:rFonts w:ascii="Times New Roman" w:eastAsia="等线 Light" w:hAnsi="Times New Roman" w:cs="Times New Roman"/>
          <w:sz w:val="22"/>
        </w:rPr>
        <w:t>andemic severity in the province of residence, the 2020 China COVID-19 survey</w:t>
      </w:r>
    </w:p>
    <w:tbl>
      <w:tblPr>
        <w:tblStyle w:val="a3"/>
        <w:tblW w:w="9424" w:type="dxa"/>
        <w:jc w:val="center"/>
        <w:tblLook w:val="04A0" w:firstRow="1" w:lastRow="0" w:firstColumn="1" w:lastColumn="0" w:noHBand="0" w:noVBand="1"/>
      </w:tblPr>
      <w:tblGrid>
        <w:gridCol w:w="3142"/>
        <w:gridCol w:w="1142"/>
        <w:gridCol w:w="862"/>
        <w:gridCol w:w="1206"/>
        <w:gridCol w:w="970"/>
        <w:gridCol w:w="831"/>
        <w:gridCol w:w="1271"/>
      </w:tblGrid>
      <w:tr w:rsidR="00A86286" w:rsidRPr="00A86286" w14:paraId="355BD334" w14:textId="77777777" w:rsidTr="00633ECA">
        <w:trPr>
          <w:trHeight w:val="234"/>
          <w:jc w:val="center"/>
        </w:trPr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80A94" w14:textId="77777777" w:rsidR="00A8393E" w:rsidRPr="00A86286" w:rsidRDefault="00A8393E" w:rsidP="00AD12B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3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AB6CA" w14:textId="70C5853D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Level </w:t>
            </w:r>
            <w:r w:rsidR="0027115A"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I</w:t>
            </w: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pandemic severity</w:t>
            </w:r>
            <w:r w:rsidR="003A54EA"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A54EA"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residence</w:t>
            </w:r>
            <w:r w:rsidRPr="00A86286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735A4C" w14:textId="496A3459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bookmarkStart w:id="0" w:name="OLE_LINK11"/>
            <w:bookmarkStart w:id="1" w:name="OLE_LINK12"/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Level </w:t>
            </w:r>
            <w:r w:rsidR="0027115A"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>II</w:t>
            </w:r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pandemic severity</w:t>
            </w:r>
            <w:bookmarkEnd w:id="0"/>
            <w:bookmarkEnd w:id="1"/>
            <w:r w:rsidR="003A54EA"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A54EA"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>residence</w:t>
            </w:r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86286" w:rsidRPr="00A86286" w14:paraId="5A11F9F7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23135" w14:textId="77777777" w:rsidR="00A8393E" w:rsidRPr="00A86286" w:rsidRDefault="00A8393E" w:rsidP="00AD12B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68464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1A468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A86286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BCE679" w14:textId="39D11EC4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A86286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28EBE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Coef.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AE03F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CI</w:t>
            </w:r>
            <w:r w:rsidRPr="00A86286">
              <w:rPr>
                <w:rFonts w:ascii="Times New Roman" w:eastAsia="等线 Light" w:hAnsi="Times New Roman" w:cs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9A6D5" w14:textId="6776E312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proofErr w:type="spellStart"/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Contribution</w:t>
            </w:r>
            <w:r w:rsidRPr="00A86286">
              <w:rPr>
                <w:rFonts w:ascii="Times New Roman" w:eastAsia="等线 Light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6286" w:rsidRPr="00A86286" w14:paraId="2616E28A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F6898" w14:textId="77777777" w:rsidR="00A8393E" w:rsidRPr="00A86286" w:rsidRDefault="00A8393E" w:rsidP="00AD12B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 xml:space="preserve">Demographics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4C96B1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3DC75C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60410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6CC60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B74BD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A45DD" w14:textId="77777777" w:rsidR="00A8393E" w:rsidRPr="00A86286" w:rsidRDefault="00A8393E" w:rsidP="00AD12B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7A0F4E61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43C28" w14:textId="1A611BEB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4899F" w14:textId="228AF49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0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705B" w14:textId="691FBC7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6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137F" w14:textId="36ED29F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94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FD112" w14:textId="7F1D88F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23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6287" w14:textId="5538F93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1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975B" w14:textId="5CDA7F4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05%</w:t>
            </w:r>
          </w:p>
        </w:tc>
      </w:tr>
      <w:tr w:rsidR="00A86286" w:rsidRPr="00A86286" w14:paraId="5B7837AB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D84E6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Age (in years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514E" w14:textId="070CF09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0815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10CC" w14:textId="322A05D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5ECA" w14:textId="2FFE5E6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7.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4ED0" w14:textId="08783AD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0588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5CD3" w14:textId="7EE8759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6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EDA2" w14:textId="502E65A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8.16%</w:t>
            </w:r>
          </w:p>
        </w:tc>
      </w:tr>
      <w:tr w:rsidR="00A86286" w:rsidRPr="00A86286" w14:paraId="04E98FF0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00745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Socioeconomic status (SES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9445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BE95D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48DD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6BDE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04E8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F096E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7738EEA9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3AEE6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Education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76B0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FC34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A2E8E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EB5B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9DFD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3160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32CFFBA7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8D1D6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iddl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F61A" w14:textId="168A0B48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7702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2AD9" w14:textId="75E3F88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3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493C9" w14:textId="69DD2CA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2.6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4E67" w14:textId="12EA6EA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30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8AB9" w14:textId="641575F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4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8DC15" w14:textId="2471F8C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4.28%</w:t>
            </w:r>
          </w:p>
        </w:tc>
      </w:tr>
      <w:tr w:rsidR="00A86286" w:rsidRPr="00A86286" w14:paraId="0CFB4222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1054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High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5E7A" w14:textId="55A7844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8373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E40D1" w14:textId="34A6BB18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0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96B3D" w14:textId="71387FF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3.14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3F0C8" w14:textId="1D455BE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2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F887" w14:textId="4563083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27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4501" w14:textId="44BAC2A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58%</w:t>
            </w:r>
          </w:p>
        </w:tc>
      </w:tr>
      <w:tr w:rsidR="00A86286" w:rsidRPr="00A86286" w14:paraId="5A7EA01C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D51D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8D4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C606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A21B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BC0D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1B2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3B975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0F67391E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12D82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mployed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BE2C" w14:textId="792F9E55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381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980A" w14:textId="557B170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5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B3B7" w14:textId="5EC2A6E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7.98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4586" w14:textId="7B3F680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45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21E9" w14:textId="3794DED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5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7A0" w14:textId="52C7ABB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75%</w:t>
            </w:r>
          </w:p>
        </w:tc>
      </w:tr>
      <w:tr w:rsidR="00A86286" w:rsidRPr="00A86286" w14:paraId="0389ED36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6EE45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Student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93A6" w14:textId="4491586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1597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02530" w14:textId="560C33F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51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9321" w14:textId="125C98D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1.79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3A05" w14:textId="2EFEB358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431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AB446" w14:textId="0827270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98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2AED4" w14:textId="7316CA7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9.65%</w:t>
            </w:r>
          </w:p>
        </w:tc>
      </w:tr>
      <w:tr w:rsidR="00A86286" w:rsidRPr="00A86286" w14:paraId="5E98B7E9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DDD33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Retired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BCA49" w14:textId="4D7A247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1.079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C4DC6" w14:textId="1B9AD79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07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09D7D" w14:textId="50DDC3D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39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6A84B" w14:textId="4A896FD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417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FDAB" w14:textId="3B21259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748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5A57" w14:textId="50B2AB8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75%</w:t>
            </w:r>
          </w:p>
        </w:tc>
      </w:tr>
      <w:tr w:rsidR="00A86286" w:rsidRPr="00A86286" w14:paraId="33A7DC1F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44C99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Marital statu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5317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5419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2C82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A4082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876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5663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44474AB1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46807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Married/cohabiting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BB6C" w14:textId="4EAF4A4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378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E0C6" w14:textId="05CF9DB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1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CACC" w14:textId="78A2B84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9.91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B6CC" w14:textId="0096D3D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3223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57CE9" w14:textId="58A9CD5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6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D774" w14:textId="3B83B65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7.32%</w:t>
            </w:r>
          </w:p>
        </w:tc>
      </w:tr>
      <w:tr w:rsidR="00A86286" w:rsidRPr="00A86286" w14:paraId="5F724C57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94210" w14:textId="77777777" w:rsidR="008E79D0" w:rsidRPr="00A86286" w:rsidRDefault="008E79D0" w:rsidP="008E79D0">
            <w:pPr>
              <w:spacing w:line="220" w:lineRule="exact"/>
              <w:ind w:rightChars="-50" w:right="-105" w:firstLineChars="50" w:firstLine="90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Divorced/separated/widowe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50E1" w14:textId="3F54865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01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A553" w14:textId="0C6EE4D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969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35F9" w14:textId="0D21644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05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55C9C" w14:textId="4AD3502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7410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ADA1" w14:textId="42D7EBD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8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7D4FA" w14:textId="64E951C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93%</w:t>
            </w:r>
          </w:p>
        </w:tc>
      </w:tr>
      <w:tr w:rsidR="00A86286" w:rsidRPr="00A86286" w14:paraId="3020610B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7976C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Residence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8E0B3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2465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09B6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6ED9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44BAE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82BAD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4BEA7097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7AAA0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Town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AED8" w14:textId="4C365775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20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54B77" w14:textId="0EA2CF2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7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FA81" w14:textId="7F167EB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73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24BD" w14:textId="30CD91A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05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6CDB" w14:textId="0BD3DC2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39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F3B0" w14:textId="3CE0DEF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2.05%</w:t>
            </w:r>
          </w:p>
        </w:tc>
      </w:tr>
      <w:tr w:rsidR="00A86286" w:rsidRPr="00A86286" w14:paraId="29B9ABBC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3FE5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ity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3BBC" w14:textId="12160FE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7105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8BC4" w14:textId="41BE5A5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2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4AA69" w14:textId="00ACCC6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0.24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A2735" w14:textId="7410EBF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4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EE46A" w14:textId="19C07D6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4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D7260" w14:textId="4082FB8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.77%</w:t>
            </w:r>
          </w:p>
        </w:tc>
      </w:tr>
      <w:tr w:rsidR="00A86286" w:rsidRPr="00A86286" w14:paraId="3293D51F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E237D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Per capita household income last year (continuous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4443B" w14:textId="3C1C6E1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0034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A72C3" w14:textId="052FA22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67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68E5" w14:textId="4CA4DD0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57.7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21307" w14:textId="5B7B893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0B482" w14:textId="20F3F55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35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9A535" w14:textId="200C0248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9.48%</w:t>
            </w:r>
          </w:p>
        </w:tc>
      </w:tr>
      <w:tr w:rsidR="00A86286" w:rsidRPr="00A86286" w14:paraId="3C2C9966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6BB5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hronic diseases (numbers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7E1F5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60BB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888C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65FEB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73EA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DC509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6BCFC002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5C190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6D2D" w14:textId="2D864DE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7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5C93" w14:textId="305B00F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731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2561" w14:textId="2A0C7C7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7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DA00" w14:textId="27B731B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6216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EAB8" w14:textId="7F398F2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1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81F1" w14:textId="75D7FFD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19%</w:t>
            </w:r>
          </w:p>
        </w:tc>
      </w:tr>
      <w:tr w:rsidR="00A86286" w:rsidRPr="00A86286" w14:paraId="1D2D0E9E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5F52E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A148" w14:textId="29B7C8D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.5261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0A25" w14:textId="0611634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1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EFC1" w14:textId="386D679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5.9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8F70" w14:textId="39FB779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.4852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8ABC" w14:textId="7431F55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56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4056" w14:textId="103A80A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7.52%</w:t>
            </w:r>
          </w:p>
        </w:tc>
      </w:tr>
      <w:tr w:rsidR="00A86286" w:rsidRPr="00A86286" w14:paraId="165B41EF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68209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8DC6" w14:textId="0A9F9B5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.8977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E476" w14:textId="70A9C16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27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3C56" w14:textId="3C2DFC7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3.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954B" w14:textId="7F27156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.8996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4739" w14:textId="57E3F5D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3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1B9E" w14:textId="1047718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1.24%</w:t>
            </w:r>
          </w:p>
        </w:tc>
      </w:tr>
      <w:tr w:rsidR="00A86286" w:rsidRPr="00A86286" w14:paraId="709F9464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33A0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Lifestyl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25832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E2C30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05DA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62EB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AD2B3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1E448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0AF7B32D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B272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Alcohol drinking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68B77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13C15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AC206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25C8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5C7D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7B66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6B2D72A4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184E3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drinker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EA7F" w14:textId="2817594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2637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E63A" w14:textId="732053D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1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7FB9E" w14:textId="360624D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5.57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86E2" w14:textId="1AE0D95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27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6591" w14:textId="729A263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15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40DF" w14:textId="2C1B8F9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12%</w:t>
            </w:r>
          </w:p>
        </w:tc>
      </w:tr>
      <w:tr w:rsidR="00A86286" w:rsidRPr="00A86286" w14:paraId="2E76C0AE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3F04B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drinker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64AAE" w14:textId="1FCE264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306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BE276" w14:textId="0A2C1FC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8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B75E7" w14:textId="29D9251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3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D8C2" w14:textId="209DDB95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02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9360" w14:textId="56D164D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5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77F6" w14:textId="55741A1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46%</w:t>
            </w:r>
          </w:p>
        </w:tc>
      </w:tr>
      <w:tr w:rsidR="00A86286" w:rsidRPr="00A86286" w14:paraId="3AC57764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AA26A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Smoking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6FC3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D489B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74810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5AE9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09954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E896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59E0438D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21A4F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Ex-smok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2084" w14:textId="1F09E98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60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3D4C" w14:textId="2605A2D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322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0622E" w14:textId="216A809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4.18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42D2" w14:textId="74B416A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0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75066" w14:textId="6CD2234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7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3849" w14:textId="20889EB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11%</w:t>
            </w:r>
          </w:p>
        </w:tc>
      </w:tr>
      <w:tr w:rsidR="00A86286" w:rsidRPr="00A86286" w14:paraId="4FBBA8B9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C5BCE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 Currently smoker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B0AD" w14:textId="3BA30C55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9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913A" w14:textId="27349C8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23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1046" w14:textId="2083316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05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1BBB" w14:textId="62FD963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6775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5A7A8" w14:textId="49AD08C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097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9FE3" w14:textId="3696A1B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8.59%</w:t>
            </w:r>
          </w:p>
        </w:tc>
      </w:tr>
      <w:tr w:rsidR="00A86286" w:rsidRPr="00A86286" w14:paraId="5BD0BBD5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9234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Knowledge of Dietary Pago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BC4A" w14:textId="5144250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6046</w:t>
            </w:r>
            <w:r w:rsidR="006E5730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5632" w14:textId="5BA0E09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6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AAFB" w14:textId="24B025E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4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851D2" w14:textId="35792AA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4728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E20B" w14:textId="392C002C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9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AA64" w14:textId="047BD4D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2.37%</w:t>
            </w:r>
          </w:p>
        </w:tc>
      </w:tr>
      <w:tr w:rsidR="00A86286" w:rsidRPr="00A86286" w14:paraId="5F6FA3DC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BDCE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Have medical insura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8976" w14:textId="0957EA6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7795</w:t>
            </w:r>
            <w:r w:rsidR="004E64D6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5700" w14:textId="23D0C14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30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5A63" w14:textId="02E5992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1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47B6D" w14:textId="04652A2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5816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015B" w14:textId="3146F79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047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C418" w14:textId="2172B0A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66%</w:t>
            </w:r>
          </w:p>
        </w:tc>
      </w:tr>
      <w:tr w:rsidR="00A86286" w:rsidRPr="00A86286" w14:paraId="303484C7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4A6C0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i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b/>
                <w:i/>
                <w:sz w:val="18"/>
                <w:szCs w:val="18"/>
              </w:rPr>
              <w:t>COVID-19 related variable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E173F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C3B2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6E83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A722E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1957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F525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0E2A4903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69557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b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Losing job due to COVID-19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1CA5" w14:textId="0CC8CB1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0063</w:t>
            </w:r>
            <w:r w:rsidR="004E64D6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D14F" w14:textId="372825B5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9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CF11" w14:textId="78A2799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4.25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9351" w14:textId="380DB39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9429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D89F4" w14:textId="06CCB390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9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3579" w14:textId="2906E44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6.53%</w:t>
            </w:r>
          </w:p>
        </w:tc>
      </w:tr>
      <w:tr w:rsidR="00A86286" w:rsidRPr="00A86286" w14:paraId="6A18CBB0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BADB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Self-reported family member COVID-19 infec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10F7" w14:textId="6C08959E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691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7B06B" w14:textId="7289910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87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7C6CD" w14:textId="0C462AD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62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2565A" w14:textId="00B06B6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8052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9727" w14:textId="12923B5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9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EB8EA" w14:textId="4EBDAFD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9.75%</w:t>
            </w:r>
          </w:p>
        </w:tc>
      </w:tr>
      <w:tr w:rsidR="00A86286" w:rsidRPr="00A86286" w14:paraId="4B47530A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B013E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food shortage during COVID-19 lockdow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B8D59" w14:textId="0E23D806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1.1048</w:t>
            </w:r>
            <w:r w:rsidR="004E64D6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A89C5" w14:textId="0BEB7E0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5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3F666" w14:textId="6E9CFA3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7.38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08ADC" w14:textId="0B14E7F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6142 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BF1AB" w14:textId="56696132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9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2D521" w14:textId="09A1DD18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20.97%</w:t>
            </w:r>
          </w:p>
        </w:tc>
      </w:tr>
      <w:tr w:rsidR="00A86286" w:rsidRPr="00A86286" w14:paraId="69764F91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990CF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Experiencing medication shortage during COVID-19 lockdow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51770" w14:textId="1023072B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7898</w:t>
            </w:r>
            <w:r w:rsidR="004E64D6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0ED0B" w14:textId="5433668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6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2922A" w14:textId="437710D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24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E46EC" w14:textId="63690801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0.6414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3BAA2" w14:textId="7A905C65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54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B85BB" w14:textId="4F0BAAE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7.40%</w:t>
            </w:r>
          </w:p>
        </w:tc>
      </w:tr>
      <w:tr w:rsidR="00A86286" w:rsidRPr="00A86286" w14:paraId="44F54C29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5872" w14:textId="7777777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>Engaging in any physical activity/exercise during COVID-19 lockdow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90766" w14:textId="2AD6BDC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7839</w:t>
            </w:r>
            <w:r w:rsidR="004E64D6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DA2CF" w14:textId="647E00C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5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B8F00" w14:textId="78D2448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9.40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9EEDB" w14:textId="4F65031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8580</w:t>
            </w:r>
            <w:r w:rsidR="006431AB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*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D4211" w14:textId="1375C76D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2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C5F6B" w14:textId="73029EE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5.88%</w:t>
            </w:r>
          </w:p>
        </w:tc>
      </w:tr>
      <w:tr w:rsidR="00A86286" w:rsidRPr="00A86286" w14:paraId="48D771BE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C540" w14:textId="5675C28E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Level 2 pandemic severity </w:t>
            </w:r>
            <w:proofErr w:type="spellStart"/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>residence</w:t>
            </w:r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04A4" w14:textId="00CB434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451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B9A1" w14:textId="254B8BE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64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3C38" w14:textId="67BE294A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5.18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FE4F2" w14:textId="6FD48AD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EDF06" w14:textId="55927D0F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AB1F" w14:textId="1D8D6CC5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A86286" w:rsidRPr="00A86286" w14:paraId="677F179F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BA75" w14:textId="5DA9CEF7" w:rsidR="008E79D0" w:rsidRPr="00A86286" w:rsidRDefault="008E79D0" w:rsidP="008E79D0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>Level 3 pandemic severity resid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B1DEF" w14:textId="121A8933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0.6299</w:t>
            </w:r>
            <w:r w:rsidR="004E64D6" w:rsidRPr="006431AB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*</w:t>
            </w: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0C40" w14:textId="52BABDA9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0545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D675" w14:textId="746659D4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8.46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1853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C0F7B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A7AA" w14:textId="77777777" w:rsidR="008E79D0" w:rsidRPr="00A86286" w:rsidRDefault="008E79D0" w:rsidP="008E79D0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</w:p>
        </w:tc>
      </w:tr>
      <w:tr w:rsidR="00C42A97" w:rsidRPr="00A86286" w14:paraId="5F7776E5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0CF1" w14:textId="389A3F6E" w:rsidR="00C42A97" w:rsidRPr="00A86286" w:rsidRDefault="00C42A97" w:rsidP="00C42A97">
            <w:pPr>
              <w:spacing w:line="220" w:lineRule="exact"/>
              <w:ind w:rightChars="-50" w:right="-105"/>
              <w:jc w:val="left"/>
              <w:rPr>
                <w:rFonts w:ascii="Times New Roman" w:eastAsiaTheme="majorHAnsi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Level </w:t>
            </w:r>
            <w:r>
              <w:rPr>
                <w:rFonts w:ascii="Times New Roman" w:eastAsiaTheme="majorHAnsi" w:hAnsi="Times New Roman" w:cs="Times New Roman"/>
                <w:sz w:val="18"/>
                <w:szCs w:val="18"/>
              </w:rPr>
              <w:t>5</w:t>
            </w:r>
            <w:r w:rsidRPr="00A86286">
              <w:rPr>
                <w:rFonts w:ascii="Times New Roman" w:eastAsiaTheme="majorHAnsi" w:hAnsi="Times New Roman" w:cs="Times New Roman"/>
                <w:sz w:val="18"/>
                <w:szCs w:val="18"/>
              </w:rPr>
              <w:t xml:space="preserve"> pandemic severity residenc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67C5" w14:textId="77777777" w:rsidR="00C42A97" w:rsidRPr="00A86286" w:rsidRDefault="00C42A97" w:rsidP="00C42A97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1D1D2" w14:textId="77777777" w:rsidR="00C42A97" w:rsidRPr="00A86286" w:rsidRDefault="00C42A97" w:rsidP="00C42A97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5CA7" w14:textId="77777777" w:rsidR="00C42A97" w:rsidRPr="00A86286" w:rsidRDefault="00C42A97" w:rsidP="00C42A97">
            <w:pPr>
              <w:spacing w:line="22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33B4" w14:textId="0A9CB6DA" w:rsidR="00C42A97" w:rsidRPr="00A86286" w:rsidRDefault="00C42A97" w:rsidP="00C42A97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-0.162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73B5" w14:textId="391F7315" w:rsidR="00C42A97" w:rsidRPr="00A86286" w:rsidRDefault="00C42A97" w:rsidP="00C42A97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34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AF36" w14:textId="068EB4B7" w:rsidR="00C42A97" w:rsidRPr="00A86286" w:rsidRDefault="00C42A97" w:rsidP="00C42A97">
            <w:pPr>
              <w:spacing w:line="220" w:lineRule="exact"/>
              <w:jc w:val="center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" w:hAnsi="Times New Roman" w:cs="Times New Roman"/>
                <w:sz w:val="18"/>
                <w:szCs w:val="18"/>
              </w:rPr>
              <w:t>-1.37%</w:t>
            </w:r>
          </w:p>
        </w:tc>
      </w:tr>
      <w:tr w:rsidR="00C42A97" w:rsidRPr="00A86286" w14:paraId="04E7CB2B" w14:textId="77777777" w:rsidTr="00C42A97">
        <w:trPr>
          <w:trHeight w:val="234"/>
          <w:jc w:val="center"/>
        </w:trPr>
        <w:tc>
          <w:tcPr>
            <w:tcW w:w="3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945BB" w14:textId="77777777" w:rsidR="00C42A97" w:rsidRPr="00A86286" w:rsidRDefault="00C42A97" w:rsidP="00C42A97">
            <w:pPr>
              <w:spacing w:line="220" w:lineRule="exact"/>
              <w:ind w:rightChars="-50" w:right="-105"/>
              <w:jc w:val="left"/>
              <w:rPr>
                <w:rFonts w:ascii="Times New Roman" w:eastAsia="等线 Light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eastAsia="等线 Light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4E4C9" w14:textId="77777777" w:rsidR="00C42A97" w:rsidRPr="00A86286" w:rsidRDefault="00C42A97" w:rsidP="00C42A97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9C24B" w14:textId="77777777" w:rsidR="00C42A97" w:rsidRPr="00A86286" w:rsidRDefault="00C42A97" w:rsidP="00C42A97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F97D5" w14:textId="77777777" w:rsidR="00C42A97" w:rsidRPr="00A86286" w:rsidRDefault="00C42A97" w:rsidP="00C42A97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07F06" w14:textId="77777777" w:rsidR="00C42A97" w:rsidRPr="00A86286" w:rsidRDefault="00C42A97" w:rsidP="00C42A97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5EF4F" w14:textId="77777777" w:rsidR="00C42A97" w:rsidRPr="00A86286" w:rsidRDefault="00C42A97" w:rsidP="00C42A97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8A8A48" w14:textId="77777777" w:rsidR="00C42A97" w:rsidRPr="00A86286" w:rsidRDefault="00C42A97" w:rsidP="00C42A97">
            <w:pPr>
              <w:spacing w:line="220" w:lineRule="exact"/>
              <w:ind w:right="-5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6286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</w:tbl>
    <w:p w14:paraId="0A21EF93" w14:textId="048C1266" w:rsidR="00A8393E" w:rsidRPr="00136D3F" w:rsidRDefault="00A8393E" w:rsidP="00A8393E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r w:rsidRPr="0077481F">
        <w:rPr>
          <w:rFonts w:ascii="Times New Roman" w:eastAsia="等线" w:hAnsi="Times New Roman" w:cs="Times New Roman"/>
          <w:sz w:val="18"/>
          <w:szCs w:val="18"/>
        </w:rPr>
        <w:t xml:space="preserve">Notes: </w:t>
      </w:r>
      <w:r w:rsidRPr="0077481F">
        <w:rPr>
          <w:rFonts w:ascii="Times New Roman" w:eastAsia="等线 Light" w:hAnsi="Times New Roman" w:cs="Times New Roman"/>
          <w:sz w:val="18"/>
          <w:szCs w:val="18"/>
        </w:rPr>
        <w:t xml:space="preserve">CI =Concentration Index of factor k. </w:t>
      </w:r>
      <w:r w:rsidR="008E79D0">
        <w:rPr>
          <w:rFonts w:ascii="Times New Roman" w:eastAsia="等线 Light" w:hAnsi="Times New Roman" w:cs="Times New Roman"/>
          <w:sz w:val="18"/>
          <w:szCs w:val="18"/>
        </w:rPr>
        <w:t>The results are also similar when not controlling p</w:t>
      </w:r>
      <w:r w:rsidR="008E79D0" w:rsidRPr="008E79D0">
        <w:rPr>
          <w:rFonts w:ascii="Times New Roman" w:eastAsia="等线 Light" w:hAnsi="Times New Roman" w:cs="Times New Roman"/>
          <w:sz w:val="18"/>
          <w:szCs w:val="18"/>
        </w:rPr>
        <w:t xml:space="preserve">andemic severity in the province of residence </w:t>
      </w:r>
      <w:r w:rsidR="008E79D0">
        <w:rPr>
          <w:rFonts w:ascii="Times New Roman" w:eastAsia="等线 Light" w:hAnsi="Times New Roman" w:cs="Times New Roman"/>
          <w:sz w:val="18"/>
          <w:szCs w:val="18"/>
        </w:rPr>
        <w:t xml:space="preserve">in the subsample.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1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5, </w:t>
      </w:r>
      <w:r w:rsidRPr="00136D3F">
        <w:rPr>
          <w:rFonts w:ascii="Times New Roman" w:eastAsia="等线" w:hAnsi="Times New Roman" w:cs="Times New Roman"/>
          <w:sz w:val="18"/>
          <w:szCs w:val="18"/>
          <w:vertAlign w:val="superscript"/>
        </w:rPr>
        <w:t>***</w:t>
      </w:r>
      <w:r w:rsidRPr="00136D3F">
        <w:rPr>
          <w:rFonts w:ascii="Times New Roman" w:eastAsia="等线" w:hAnsi="Times New Roman" w:cs="Times New Roman"/>
          <w:sz w:val="18"/>
          <w:szCs w:val="18"/>
        </w:rPr>
        <w:t xml:space="preserve"> p &lt; 0.01. </w:t>
      </w:r>
    </w:p>
    <w:p w14:paraId="3018920E" w14:textId="2375CC90" w:rsidR="0027115A" w:rsidRPr="0027115A" w:rsidRDefault="0027115A" w:rsidP="00A8393E">
      <w:pPr>
        <w:jc w:val="left"/>
        <w:rPr>
          <w:rFonts w:ascii="Times New Roman" w:eastAsia="等线 Light" w:hAnsi="Times New Roman" w:cs="Times New Roman"/>
          <w:sz w:val="18"/>
          <w:szCs w:val="18"/>
        </w:rPr>
      </w:pPr>
      <w:r>
        <w:rPr>
          <w:rFonts w:ascii="Times New Roman" w:eastAsia="等线 Light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r w:rsidR="00C30340">
        <w:rPr>
          <w:rFonts w:ascii="Times New Roman" w:eastAsia="等线 Light" w:hAnsi="Times New Roman" w:cs="Times New Roman"/>
          <w:sz w:val="18"/>
          <w:szCs w:val="18"/>
        </w:rPr>
        <w:t>L</w:t>
      </w:r>
      <w:r w:rsidR="00C30340" w:rsidRPr="004F2EEF">
        <w:rPr>
          <w:rFonts w:ascii="Times New Roman" w:eastAsia="等线 Light" w:hAnsi="Times New Roman" w:cs="Times New Roman"/>
          <w:sz w:val="18"/>
          <w:szCs w:val="18"/>
        </w:rPr>
        <w:t>evel</w:t>
      </w:r>
      <w:r w:rsidR="00C30340" w:rsidRPr="00A8393E"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r w:rsidR="00C30340">
        <w:rPr>
          <w:rFonts w:ascii="Times New Roman" w:eastAsia="等线 Light" w:hAnsi="Times New Roman" w:cs="Times New Roman"/>
          <w:sz w:val="18"/>
          <w:szCs w:val="18"/>
        </w:rPr>
        <w:t>I</w:t>
      </w:r>
      <w:r w:rsidR="00C30340" w:rsidRPr="00A8393E">
        <w:rPr>
          <w:rFonts w:ascii="Times New Roman" w:eastAsia="等线 Light" w:hAnsi="Times New Roman" w:cs="Times New Roman"/>
          <w:sz w:val="18"/>
          <w:szCs w:val="18"/>
        </w:rPr>
        <w:t xml:space="preserve"> </w:t>
      </w:r>
      <w:proofErr w:type="gramStart"/>
      <w:r w:rsidR="00C30340">
        <w:rPr>
          <w:rFonts w:ascii="Times New Roman" w:eastAsia="等线 Light" w:hAnsi="Times New Roman" w:cs="Times New Roman"/>
          <w:sz w:val="18"/>
          <w:szCs w:val="18"/>
        </w:rPr>
        <w:t>includes</w:t>
      </w:r>
      <w:proofErr w:type="gramEnd"/>
      <w:r w:rsidR="00C30340">
        <w:rPr>
          <w:rFonts w:ascii="Times New Roman" w:eastAsia="等线 Light" w:hAnsi="Times New Roman" w:cs="Times New Roman"/>
          <w:sz w:val="18"/>
          <w:szCs w:val="18"/>
        </w:rPr>
        <w:t xml:space="preserve"> provinces of Levels 1-3 and L</w:t>
      </w:r>
      <w:r w:rsidR="00C30340" w:rsidRPr="00A8393E">
        <w:rPr>
          <w:rFonts w:ascii="Times New Roman" w:eastAsia="等线 Light" w:hAnsi="Times New Roman" w:cs="Times New Roman"/>
          <w:sz w:val="18"/>
          <w:szCs w:val="18"/>
        </w:rPr>
        <w:t xml:space="preserve">evel </w:t>
      </w:r>
      <w:r w:rsidR="00C30340">
        <w:rPr>
          <w:rFonts w:ascii="Times New Roman" w:eastAsia="等线 Light" w:hAnsi="Times New Roman" w:cs="Times New Roman"/>
          <w:sz w:val="18"/>
          <w:szCs w:val="18"/>
        </w:rPr>
        <w:t>II includes Levels 4 and 5.</w:t>
      </w:r>
    </w:p>
    <w:p w14:paraId="1BB5DB88" w14:textId="1407E29B" w:rsidR="003A54EA" w:rsidRPr="00C30340" w:rsidRDefault="0027115A" w:rsidP="003A54EA">
      <w:pPr>
        <w:jc w:val="left"/>
        <w:rPr>
          <w:rFonts w:ascii="Times New Roman" w:eastAsia="等线" w:hAnsi="Times New Roman" w:cs="Times New Roman" w:hint="eastAsia"/>
          <w:sz w:val="18"/>
          <w:szCs w:val="18"/>
        </w:rPr>
      </w:pPr>
      <w:r>
        <w:rPr>
          <w:rFonts w:ascii="Times New Roman" w:eastAsia="等线 Light" w:hAnsi="Times New Roman" w:cs="Times New Roman"/>
          <w:sz w:val="18"/>
          <w:szCs w:val="18"/>
          <w:vertAlign w:val="superscript"/>
        </w:rPr>
        <w:t>b</w:t>
      </w:r>
      <w:r w:rsidR="00A8393E" w:rsidRPr="00136D3F">
        <w:rPr>
          <w:rFonts w:ascii="Times New Roman" w:eastAsia="等线 Light" w:hAnsi="Times New Roman" w:cs="Times New Roman"/>
          <w:sz w:val="18"/>
          <w:szCs w:val="18"/>
          <w:vertAlign w:val="superscript"/>
        </w:rPr>
        <w:t xml:space="preserve"> </w:t>
      </w:r>
      <w:r w:rsidR="00A8393E" w:rsidRPr="00136D3F">
        <w:rPr>
          <w:rFonts w:ascii="Times New Roman" w:eastAsia="等线" w:hAnsi="Times New Roman" w:cs="Times New Roman"/>
          <w:sz w:val="18"/>
          <w:szCs w:val="18"/>
        </w:rPr>
        <w:t>Contribution (%) is defined as the contribution of each factor to the total explained part.</w:t>
      </w:r>
      <w:bookmarkStart w:id="2" w:name="_GoBack"/>
      <w:bookmarkEnd w:id="2"/>
    </w:p>
    <w:sectPr w:rsidR="003A54EA" w:rsidRPr="00C30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9676C2" w14:textId="77777777" w:rsidR="00A464A4" w:rsidRDefault="00A464A4" w:rsidP="00C42A97">
      <w:r>
        <w:separator/>
      </w:r>
    </w:p>
  </w:endnote>
  <w:endnote w:type="continuationSeparator" w:id="0">
    <w:p w14:paraId="2CB60A6D" w14:textId="77777777" w:rsidR="00A464A4" w:rsidRDefault="00A464A4" w:rsidP="00C42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F31C9" w14:textId="77777777" w:rsidR="00A464A4" w:rsidRDefault="00A464A4" w:rsidP="00C42A97">
      <w:r>
        <w:separator/>
      </w:r>
    </w:p>
  </w:footnote>
  <w:footnote w:type="continuationSeparator" w:id="0">
    <w:p w14:paraId="269AB1AC" w14:textId="77777777" w:rsidR="00A464A4" w:rsidRDefault="00A464A4" w:rsidP="00C42A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9E"/>
    <w:rsid w:val="000011F8"/>
    <w:rsid w:val="00065BAC"/>
    <w:rsid w:val="000E5B45"/>
    <w:rsid w:val="001F6B32"/>
    <w:rsid w:val="0027115A"/>
    <w:rsid w:val="002C334B"/>
    <w:rsid w:val="002C51B7"/>
    <w:rsid w:val="00336696"/>
    <w:rsid w:val="003A54EA"/>
    <w:rsid w:val="004A3144"/>
    <w:rsid w:val="004E64D6"/>
    <w:rsid w:val="005B40E6"/>
    <w:rsid w:val="006153EB"/>
    <w:rsid w:val="00633ECA"/>
    <w:rsid w:val="006431AB"/>
    <w:rsid w:val="006E5730"/>
    <w:rsid w:val="007D19AD"/>
    <w:rsid w:val="00826A0D"/>
    <w:rsid w:val="0089208D"/>
    <w:rsid w:val="008A13D2"/>
    <w:rsid w:val="008D0B71"/>
    <w:rsid w:val="008E79D0"/>
    <w:rsid w:val="009A2B92"/>
    <w:rsid w:val="009C4D95"/>
    <w:rsid w:val="00A04A38"/>
    <w:rsid w:val="00A464A4"/>
    <w:rsid w:val="00A8393E"/>
    <w:rsid w:val="00A86286"/>
    <w:rsid w:val="00AA711F"/>
    <w:rsid w:val="00B05398"/>
    <w:rsid w:val="00BA459E"/>
    <w:rsid w:val="00C30340"/>
    <w:rsid w:val="00C42A97"/>
    <w:rsid w:val="00C72566"/>
    <w:rsid w:val="00D0671F"/>
    <w:rsid w:val="00E27718"/>
    <w:rsid w:val="00E327FD"/>
    <w:rsid w:val="00E3384E"/>
    <w:rsid w:val="00E459D7"/>
    <w:rsid w:val="00E52FE5"/>
    <w:rsid w:val="00F83654"/>
    <w:rsid w:val="00FE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56648"/>
  <w15:chartTrackingRefBased/>
  <w15:docId w15:val="{3AF7CBA4-3672-4389-829C-3DE485B3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C51B7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2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2A97"/>
    <w:rPr>
      <w:rFonts w:asciiTheme="minorHAnsi" w:eastAsiaTheme="minorEastAsia" w:hAnsiTheme="minorHAns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2A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2A97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4</TotalTime>
  <Pages>1</Pages>
  <Words>452</Words>
  <Characters>2579</Characters>
  <Application>Microsoft Office Word</Application>
  <DocSecurity>0</DocSecurity>
  <Lines>21</Lines>
  <Paragraphs>6</Paragraphs>
  <ScaleCrop>false</ScaleCrop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lin_D</dc:creator>
  <cp:keywords/>
  <dc:description/>
  <cp:lastModifiedBy>niepeng2017@mail.xjtu.edu.cn</cp:lastModifiedBy>
  <cp:revision>23</cp:revision>
  <dcterms:created xsi:type="dcterms:W3CDTF">2021-03-28T01:43:00Z</dcterms:created>
  <dcterms:modified xsi:type="dcterms:W3CDTF">2021-03-30T06:59:00Z</dcterms:modified>
</cp:coreProperties>
</file>